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BF065"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Hlk76997651"/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Supplementary Table 1.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Grade of histological inflammation in prostate</w:t>
      </w:r>
    </w:p>
    <w:tbl>
      <w:tblPr>
        <w:tblStyle w:val="5"/>
        <w:tblW w:w="132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193"/>
        <w:gridCol w:w="9461"/>
      </w:tblGrid>
      <w:tr w14:paraId="3EAA2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6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569E32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Grade (score)</w:t>
            </w:r>
          </w:p>
        </w:tc>
        <w:tc>
          <w:tcPr>
            <w:tcW w:w="21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01224F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HP 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Grade</w:t>
            </w:r>
          </w:p>
        </w:tc>
        <w:tc>
          <w:tcPr>
            <w:tcW w:w="94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320DC24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Description (density of inflammatory cells, number of cells/mm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14:paraId="52FAA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63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D6F380C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9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04EB5C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 HP</w:t>
            </w:r>
          </w:p>
        </w:tc>
        <w:tc>
          <w:tcPr>
            <w:tcW w:w="946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6A06977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 inflammatory cell infiltration</w:t>
            </w:r>
          </w:p>
        </w:tc>
      </w:tr>
      <w:tr w14:paraId="35ACD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A39D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1E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ld HP</w:t>
            </w:r>
          </w:p>
        </w:tc>
        <w:tc>
          <w:tcPr>
            <w:tcW w:w="9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935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dividual i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fl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ammatory cells, most of which are separated by distinct intervening spaces (&lt;100) </w:t>
            </w:r>
          </w:p>
        </w:tc>
      </w:tr>
      <w:tr w14:paraId="0F12D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598B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06F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oderate HP</w:t>
            </w:r>
          </w:p>
        </w:tc>
        <w:tc>
          <w:tcPr>
            <w:tcW w:w="9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F2E3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nfluent sheets of inflammatory cells with no tissue destruction or lymphoid nodule/follicle formation (1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0)</w:t>
            </w:r>
          </w:p>
        </w:tc>
      </w:tr>
      <w:tr w14:paraId="70780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63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189C03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0AEF21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vere HP</w:t>
            </w:r>
          </w:p>
        </w:tc>
        <w:tc>
          <w:tcPr>
            <w:tcW w:w="94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289EDE4">
            <w:pPr>
              <w:spacing w:line="48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nfluent sheets of inflammatory cells with tissue destruction or nodule/follicle formation (&gt;500)</w:t>
            </w:r>
          </w:p>
        </w:tc>
      </w:tr>
      <w:bookmarkEnd w:id="0"/>
    </w:tbl>
    <w:p w14:paraId="3E0FD94D">
      <w:r>
        <w:rPr>
          <w:rFonts w:hint="eastAsia" w:ascii="Times New Roman" w:hAnsi="Times New Roman" w:eastAsia="宋体" w:cs="Times New Roman"/>
          <w:sz w:val="20"/>
          <w:szCs w:val="20"/>
        </w:rPr>
        <w:t>B</w:t>
      </w:r>
      <w:r>
        <w:rPr>
          <w:rFonts w:ascii="Times New Roman" w:hAnsi="Times New Roman" w:eastAsia="宋体" w:cs="Times New Roman"/>
          <w:sz w:val="20"/>
          <w:szCs w:val="20"/>
        </w:rPr>
        <w:t>PH, benign prostatic hyperplasia; HP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histological prostatitis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1F"/>
    <w:rsid w:val="00315B1F"/>
    <w:rsid w:val="0075383B"/>
    <w:rsid w:val="00C36F4F"/>
    <w:rsid w:val="00C57036"/>
    <w:rsid w:val="00C968B1"/>
    <w:rsid w:val="00F051CF"/>
    <w:rsid w:val="08D1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518</Characters>
  <Lines>4</Lines>
  <Paragraphs>1</Paragraphs>
  <TotalTime>12</TotalTime>
  <ScaleCrop>false</ScaleCrop>
  <LinksUpToDate>false</LinksUpToDate>
  <CharactersWithSpaces>5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4:41:00Z</dcterms:created>
  <dc:creator>Li Jinze</dc:creator>
  <cp:lastModifiedBy>陈皮</cp:lastModifiedBy>
  <dcterms:modified xsi:type="dcterms:W3CDTF">2025-11-30T12:00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3NTAyN2Y2OWNkZjIwYTYxYWQ2Mzg3Y2JkZDBjYzYiLCJ1c2VySWQiOiI0OTY5NDU2Nz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1690FACC46C4E7E8F6648BC8281AC5B_12</vt:lpwstr>
  </property>
</Properties>
</file>